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872" w:type="dxa"/>
        <w:tblInd w:w="-1800" w:type="dxa"/>
        <w:tblLook w:val="04A0" w:firstRow="1" w:lastRow="0" w:firstColumn="1" w:lastColumn="0" w:noHBand="0" w:noVBand="1"/>
      </w:tblPr>
      <w:tblGrid>
        <w:gridCol w:w="639"/>
        <w:gridCol w:w="2627"/>
        <w:gridCol w:w="2230"/>
        <w:gridCol w:w="2089"/>
        <w:gridCol w:w="1128"/>
        <w:gridCol w:w="816"/>
        <w:gridCol w:w="1016"/>
        <w:gridCol w:w="766"/>
        <w:gridCol w:w="561"/>
      </w:tblGrid>
      <w:tr w:rsidR="009A16E4" w:rsidRPr="00A8697A" w14:paraId="440FC974" w14:textId="77777777" w:rsidTr="001D67E4">
        <w:trPr>
          <w:trHeight w:val="265"/>
        </w:trPr>
        <w:tc>
          <w:tcPr>
            <w:tcW w:w="1131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0039" w14:textId="0C26B042" w:rsidR="009A16E4" w:rsidRPr="00A8697A" w:rsidRDefault="009A16E4" w:rsidP="00AF4B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A16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dditional file </w:t>
            </w: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 The top 10 high-cited </w:t>
            </w:r>
            <w:r w:rsidR="00837A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ticles</w:t>
            </w: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bout ECM in carotid artery disease during 1990 to 20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5F60" w14:textId="77777777" w:rsidR="009A16E4" w:rsidRPr="00A8697A" w:rsidRDefault="009A16E4" w:rsidP="00AF4B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4B3F" w:rsidRPr="00A8697A" w14:paraId="2109B161" w14:textId="77777777" w:rsidTr="00A8697A">
        <w:trPr>
          <w:trHeight w:val="531"/>
        </w:trPr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CB05057" w14:textId="77777777" w:rsidR="00AF4B3F" w:rsidRPr="00A8697A" w:rsidRDefault="00AF4B3F" w:rsidP="00AF4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2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306F459" w14:textId="77777777" w:rsidR="00AF4B3F" w:rsidRPr="00A8697A" w:rsidRDefault="00AF4B3F" w:rsidP="00AF4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ticle Title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CD8AC89" w14:textId="77777777" w:rsidR="00AF4B3F" w:rsidRPr="00A8697A" w:rsidRDefault="00AF4B3F" w:rsidP="00AF4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ournal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5F5FD212" w14:textId="77777777" w:rsidR="00AF4B3F" w:rsidRPr="00A8697A" w:rsidRDefault="00AF4B3F" w:rsidP="00AF4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thor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A0AE642" w14:textId="77777777" w:rsidR="00AF4B3F" w:rsidRPr="00A8697A" w:rsidRDefault="00AF4B3F" w:rsidP="00AF4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blication year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F307D7F" w14:textId="77777777" w:rsidR="00AF4B3F" w:rsidRPr="00A8697A" w:rsidRDefault="00AF4B3F" w:rsidP="00AF4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citatio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524B2D01" w14:textId="77777777" w:rsidR="00AF4B3F" w:rsidRPr="00A8697A" w:rsidRDefault="00AF4B3F" w:rsidP="00AF4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annual frequency of citations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90A5E39" w14:textId="77777777" w:rsidR="00AF4B3F" w:rsidRPr="00A8697A" w:rsidRDefault="00AF4B3F" w:rsidP="00AF4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DCD88E7" w14:textId="77777777" w:rsidR="00AF4B3F" w:rsidRPr="00A8697A" w:rsidRDefault="00AF4B3F" w:rsidP="00AF4B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CR</w:t>
            </w:r>
          </w:p>
        </w:tc>
      </w:tr>
      <w:tr w:rsidR="00A8697A" w:rsidRPr="00A8697A" w14:paraId="0FB5A104" w14:textId="77777777" w:rsidTr="00A8697A">
        <w:trPr>
          <w:trHeight w:val="1063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9734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36BE0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erimental investigation of collagen waviness and orientation in the arterial adventitia using confocal laser scanning microscopy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E3CE1" w14:textId="67B46226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hAnsi="Times New Roman" w:cs="Times New Roman"/>
              </w:rPr>
              <w:t xml:space="preserve">Biomechanics </w:t>
            </w:r>
            <w:r>
              <w:rPr>
                <w:rFonts w:ascii="Times New Roman" w:hAnsi="Times New Roman" w:cs="Times New Roman"/>
              </w:rPr>
              <w:t>a</w:t>
            </w:r>
            <w:r w:rsidRPr="00A8697A">
              <w:rPr>
                <w:rFonts w:ascii="Times New Roman" w:hAnsi="Times New Roman" w:cs="Times New Roman"/>
              </w:rPr>
              <w:t xml:space="preserve">nd Modeling </w:t>
            </w:r>
            <w:r>
              <w:rPr>
                <w:rFonts w:ascii="Times New Roman" w:hAnsi="Times New Roman" w:cs="Times New Roman"/>
              </w:rPr>
              <w:t>i</w:t>
            </w:r>
            <w:r w:rsidRPr="00A8697A">
              <w:rPr>
                <w:rFonts w:ascii="Times New Roman" w:hAnsi="Times New Roman" w:cs="Times New Roman"/>
              </w:rPr>
              <w:t>n Mechanobiolog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48AD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zakhaniha, R; Agianniotis, A; (...); Stergiopulos, 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CC84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E295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4712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4851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2FE7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3</w:t>
            </w:r>
          </w:p>
        </w:tc>
      </w:tr>
      <w:tr w:rsidR="00A8697A" w:rsidRPr="00A8697A" w14:paraId="27A65D64" w14:textId="77777777" w:rsidTr="00A8697A">
        <w:trPr>
          <w:trHeight w:val="531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BFBD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E92B8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duction of transforming growth factor beta 1 during repair of arterial injury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F8D9C" w14:textId="69C3CDFF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hAnsi="Times New Roman" w:cs="Times New Roman"/>
              </w:rPr>
              <w:t xml:space="preserve">Journal </w:t>
            </w:r>
            <w:r>
              <w:rPr>
                <w:rFonts w:ascii="Times New Roman" w:hAnsi="Times New Roman" w:cs="Times New Roman"/>
              </w:rPr>
              <w:t>o</w:t>
            </w:r>
            <w:r w:rsidRPr="00A8697A">
              <w:rPr>
                <w:rFonts w:ascii="Times New Roman" w:hAnsi="Times New Roman" w:cs="Times New Roman"/>
              </w:rPr>
              <w:t>f Clinical Investiga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81C0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JESKY, MW; LINDNER, V; (...); REIDY, M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61B0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8CF5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25BAF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29C3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45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C182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</w:t>
            </w:r>
          </w:p>
        </w:tc>
      </w:tr>
      <w:tr w:rsidR="00A8697A" w:rsidRPr="00A8697A" w14:paraId="3C807711" w14:textId="77777777" w:rsidTr="00A8697A">
        <w:trPr>
          <w:trHeight w:val="531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828C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F7B1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le of basic fibroblast growth factor in vascular lesion formation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84267" w14:textId="385376CB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hAnsi="Times New Roman" w:cs="Times New Roman"/>
              </w:rPr>
              <w:t>Circulation Research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841FC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DNER, V; LAPPI, DA; (...); REIDY, M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2EDA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0D8E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C871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784F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2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3FB3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</w:t>
            </w:r>
          </w:p>
        </w:tc>
      </w:tr>
      <w:tr w:rsidR="00A8697A" w:rsidRPr="00A8697A" w14:paraId="2459F1DC" w14:textId="77777777" w:rsidTr="00A8697A">
        <w:trPr>
          <w:trHeight w:val="531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9421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37E5E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in and matrix metalloproteinases in vascular remodeling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3C7D2" w14:textId="220346BD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hAnsi="Times New Roman" w:cs="Times New Roman"/>
              </w:rPr>
              <w:t xml:space="preserve">Thrombosis </w:t>
            </w:r>
            <w:r>
              <w:rPr>
                <w:rFonts w:ascii="Times New Roman" w:hAnsi="Times New Roman" w:cs="Times New Roman"/>
              </w:rPr>
              <w:t>a</w:t>
            </w:r>
            <w:r w:rsidRPr="00A8697A">
              <w:rPr>
                <w:rFonts w:ascii="Times New Roman" w:hAnsi="Times New Roman" w:cs="Times New Roman"/>
              </w:rPr>
              <w:t>nd Haemostasi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9DCD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jnen, H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AB7F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01CE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CE711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6FF5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8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02B7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</w:t>
            </w:r>
          </w:p>
        </w:tc>
      </w:tr>
      <w:tr w:rsidR="00A8697A" w:rsidRPr="00A8697A" w14:paraId="05A1AE2D" w14:textId="77777777" w:rsidTr="00A8697A">
        <w:trPr>
          <w:trHeight w:val="797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546C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3825D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lysis Accelerates Medial Vascular Calcification in Part by Triggering Smooth Muscle Cell Apoptosi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CD611" w14:textId="185968A1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hAnsi="Times New Roman" w:cs="Times New Roman"/>
              </w:rPr>
              <w:t>Circula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316D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roff, RC; McNair, R; (...); Shanahan, C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0821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9230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6F7C2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896B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9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B3B2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</w:t>
            </w:r>
          </w:p>
        </w:tc>
      </w:tr>
      <w:tr w:rsidR="00A8697A" w:rsidRPr="00A8697A" w14:paraId="4188ABA1" w14:textId="77777777" w:rsidTr="00A8697A">
        <w:trPr>
          <w:trHeight w:val="531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A727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03C7C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role of RAGE-dependent neointimal expansion in arterial restenosi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D5F86" w14:textId="6A9B832F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hAnsi="Times New Roman" w:cs="Times New Roman"/>
              </w:rPr>
              <w:t xml:space="preserve">Journal </w:t>
            </w:r>
            <w:r>
              <w:rPr>
                <w:rFonts w:ascii="Times New Roman" w:hAnsi="Times New Roman" w:cs="Times New Roman"/>
              </w:rPr>
              <w:t>o</w:t>
            </w:r>
            <w:r w:rsidRPr="00A8697A">
              <w:rPr>
                <w:rFonts w:ascii="Times New Roman" w:hAnsi="Times New Roman" w:cs="Times New Roman"/>
              </w:rPr>
              <w:t>f Clinical Investiga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688E6" w14:textId="77777777" w:rsidR="00A8697A" w:rsidRPr="009A16E4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r w:rsidRPr="009A16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t>Sakaguchi, T; Yan, SF; (...); Naka, 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A4B6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CD0E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48480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0A6E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45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CEF7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</w:t>
            </w:r>
          </w:p>
        </w:tc>
      </w:tr>
      <w:tr w:rsidR="00A8697A" w:rsidRPr="00A8697A" w14:paraId="4195BAB9" w14:textId="77777777" w:rsidTr="00A8697A">
        <w:trPr>
          <w:trHeight w:val="797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076C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27C18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bodies against transforming growth factor-beta 1 suppress intimal hyperplasia in a rat mode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F97F5" w14:textId="2A1D6320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hAnsi="Times New Roman" w:cs="Times New Roman"/>
              </w:rPr>
              <w:t xml:space="preserve">Journal </w:t>
            </w:r>
            <w:r>
              <w:rPr>
                <w:rFonts w:ascii="Times New Roman" w:hAnsi="Times New Roman" w:cs="Times New Roman"/>
              </w:rPr>
              <w:t>o</w:t>
            </w:r>
            <w:r w:rsidRPr="00A8697A">
              <w:rPr>
                <w:rFonts w:ascii="Times New Roman" w:hAnsi="Times New Roman" w:cs="Times New Roman"/>
              </w:rPr>
              <w:t>f Clinical Investiga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579C7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OLF, YG; RASMUSSEN, LM and RUOSLAHTI, 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B717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A121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35C8A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BCAE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45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0892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</w:t>
            </w:r>
          </w:p>
        </w:tc>
      </w:tr>
      <w:tr w:rsidR="00A8697A" w:rsidRPr="00A8697A" w14:paraId="6BD51F35" w14:textId="77777777" w:rsidTr="00A8697A">
        <w:trPr>
          <w:trHeight w:val="531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323C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F845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connective tissue growth factor is expressed in advanced atherosclerotic lesion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94C0D" w14:textId="08F3D964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hAnsi="Times New Roman" w:cs="Times New Roman"/>
              </w:rPr>
              <w:t xml:space="preserve">Circulation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77886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emar, BS; Werner, A; (...); Luscher, T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7270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10A6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8199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CDDB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9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2D63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</w:t>
            </w:r>
          </w:p>
        </w:tc>
      </w:tr>
      <w:tr w:rsidR="00A8697A" w:rsidRPr="00A8697A" w14:paraId="69DD9C71" w14:textId="77777777" w:rsidTr="00A8697A">
        <w:trPr>
          <w:trHeight w:val="1063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11FD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DF9BE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ong induction of members of the chitinase family of proteins in atherosclerosis - Chitotriosidase and human cartilage gp-39 expressed in lesion macrophage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2B7E8" w14:textId="2B46FFE9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hAnsi="Times New Roman" w:cs="Times New Roman"/>
              </w:rPr>
              <w:t xml:space="preserve">Arteriosclerosis Thrombosis </w:t>
            </w:r>
            <w:r>
              <w:rPr>
                <w:rFonts w:ascii="Times New Roman" w:hAnsi="Times New Roman" w:cs="Times New Roman"/>
              </w:rPr>
              <w:t>a</w:t>
            </w:r>
            <w:r w:rsidRPr="00A8697A">
              <w:rPr>
                <w:rFonts w:ascii="Times New Roman" w:hAnsi="Times New Roman" w:cs="Times New Roman"/>
              </w:rPr>
              <w:t>nd Vascular Biology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5F680" w14:textId="77777777" w:rsidR="00A8697A" w:rsidRPr="009A16E4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r w:rsidRPr="009A16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t>Boot, RG; van Achterberg, TAE; (...); de Vries, CJ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87B0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1B31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7FFBE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E6CD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2AF5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</w:t>
            </w:r>
          </w:p>
        </w:tc>
      </w:tr>
      <w:tr w:rsidR="00A8697A" w:rsidRPr="00A8697A" w14:paraId="11EA67C2" w14:textId="77777777" w:rsidTr="00A8697A">
        <w:trPr>
          <w:trHeight w:val="1063"/>
        </w:trPr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79808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0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05ADA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gration of cultured vascular smooth muscle cells through a basement membrane barrier requires type IV collagenase activity and is inhibited by cellular differentiation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4A1F0F" w14:textId="5F208FCA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hAnsi="Times New Roman" w:cs="Times New Roman"/>
              </w:rPr>
              <w:t>Circulation Research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64F53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ULY, RR; PASSANITI, A; (...); CROW, M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E0AED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615E4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2A5F9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4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5E247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21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686B4" w14:textId="77777777" w:rsidR="00A8697A" w:rsidRPr="00A8697A" w:rsidRDefault="00A8697A" w:rsidP="00A86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8697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</w:t>
            </w:r>
          </w:p>
        </w:tc>
      </w:tr>
    </w:tbl>
    <w:p w14:paraId="1FF80E98" w14:textId="77777777" w:rsidR="00C954D2" w:rsidRPr="00A8697A" w:rsidRDefault="00C954D2">
      <w:pPr>
        <w:rPr>
          <w:rFonts w:ascii="Times New Roman" w:hAnsi="Times New Roman" w:cs="Times New Roman"/>
        </w:rPr>
      </w:pPr>
    </w:p>
    <w:sectPr w:rsidR="00C954D2" w:rsidRPr="00A869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B118A" w14:textId="77777777" w:rsidR="00E32633" w:rsidRDefault="00E32633" w:rsidP="00A8697A">
      <w:r>
        <w:separator/>
      </w:r>
    </w:p>
  </w:endnote>
  <w:endnote w:type="continuationSeparator" w:id="0">
    <w:p w14:paraId="73183E92" w14:textId="77777777" w:rsidR="00E32633" w:rsidRDefault="00E32633" w:rsidP="00A86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62AA2" w14:textId="77777777" w:rsidR="00E32633" w:rsidRDefault="00E32633" w:rsidP="00A8697A">
      <w:r>
        <w:separator/>
      </w:r>
    </w:p>
  </w:footnote>
  <w:footnote w:type="continuationSeparator" w:id="0">
    <w:p w14:paraId="7182B1B6" w14:textId="77777777" w:rsidR="00E32633" w:rsidRDefault="00E32633" w:rsidP="00A869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AA0"/>
    <w:rsid w:val="00546AA0"/>
    <w:rsid w:val="00837AE2"/>
    <w:rsid w:val="009078A5"/>
    <w:rsid w:val="009A16E4"/>
    <w:rsid w:val="00A8697A"/>
    <w:rsid w:val="00AF4B3F"/>
    <w:rsid w:val="00C92E41"/>
    <w:rsid w:val="00C954D2"/>
    <w:rsid w:val="00E32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80F51D"/>
  <w15:chartTrackingRefBased/>
  <w15:docId w15:val="{11EBEBD1-875D-493F-9309-6D2920DA3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69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69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69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69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6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华 李</dc:creator>
  <cp:keywords/>
  <dc:description/>
  <cp:lastModifiedBy>天华 李</cp:lastModifiedBy>
  <cp:revision>5</cp:revision>
  <dcterms:created xsi:type="dcterms:W3CDTF">2022-10-21T03:41:00Z</dcterms:created>
  <dcterms:modified xsi:type="dcterms:W3CDTF">2023-07-04T01:03:00Z</dcterms:modified>
</cp:coreProperties>
</file>